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E5690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C5B8245" w14:textId="58D71043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456FA">
        <w:rPr>
          <w:rFonts w:ascii="Arial" w:hAnsi="Arial" w:cs="Arial"/>
          <w:b/>
          <w:sz w:val="22"/>
          <w:szCs w:val="22"/>
        </w:rPr>
        <w:t>A</w:t>
      </w:r>
      <w:r w:rsidR="00486325">
        <w:rPr>
          <w:rFonts w:ascii="Arial" w:hAnsi="Arial" w:cs="Arial"/>
          <w:b/>
          <w:sz w:val="22"/>
          <w:szCs w:val="22"/>
        </w:rPr>
        <w:t>dditional file</w:t>
      </w:r>
      <w:r w:rsidRPr="006456FA">
        <w:rPr>
          <w:rFonts w:ascii="Arial" w:hAnsi="Arial" w:cs="Arial"/>
          <w:b/>
          <w:sz w:val="22"/>
          <w:szCs w:val="22"/>
        </w:rPr>
        <w:t xml:space="preserve"> 1 – Focus group schedule</w:t>
      </w:r>
    </w:p>
    <w:p w14:paraId="7DA14E21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03F499E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456FA">
        <w:rPr>
          <w:rFonts w:ascii="Arial" w:hAnsi="Arial" w:cs="Arial"/>
          <w:b/>
          <w:sz w:val="22"/>
          <w:szCs w:val="22"/>
        </w:rPr>
        <w:t>Can you start by reviewing your experience of your marathon event?</w:t>
      </w:r>
    </w:p>
    <w:p w14:paraId="06F7EF2B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456FA">
        <w:rPr>
          <w:rFonts w:ascii="Arial" w:hAnsi="Arial" w:cs="Arial"/>
          <w:bCs/>
          <w:sz w:val="22"/>
          <w:szCs w:val="22"/>
          <w:u w:val="single"/>
        </w:rPr>
        <w:t>Prompts:</w:t>
      </w:r>
      <w:r w:rsidRPr="006456FA">
        <w:rPr>
          <w:rFonts w:ascii="Arial" w:hAnsi="Arial" w:cs="Arial"/>
          <w:bCs/>
          <w:sz w:val="22"/>
          <w:szCs w:val="22"/>
        </w:rPr>
        <w:t xml:space="preserve"> </w:t>
      </w:r>
    </w:p>
    <w:p w14:paraId="709F0402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456FA">
        <w:rPr>
          <w:rFonts w:ascii="Arial" w:hAnsi="Arial" w:cs="Arial"/>
          <w:bCs/>
          <w:sz w:val="22"/>
          <w:szCs w:val="22"/>
        </w:rPr>
        <w:t>How was the day set up?</w:t>
      </w:r>
    </w:p>
    <w:p w14:paraId="1F69B432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456FA">
        <w:rPr>
          <w:rFonts w:ascii="Arial" w:hAnsi="Arial" w:cs="Arial"/>
          <w:bCs/>
          <w:sz w:val="22"/>
          <w:szCs w:val="22"/>
        </w:rPr>
        <w:t>How did it work? - walk me through your day</w:t>
      </w:r>
    </w:p>
    <w:p w14:paraId="35329232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>Did you feel integrated and part of the medical team as a whole?</w:t>
      </w:r>
    </w:p>
    <w:p w14:paraId="701F4C32" w14:textId="77777777" w:rsidR="006456FA" w:rsidRPr="006456FA" w:rsidRDefault="006456FA" w:rsidP="006456FA">
      <w:pPr>
        <w:spacing w:line="480" w:lineRule="auto"/>
        <w:ind w:firstLine="720"/>
        <w:jc w:val="both"/>
        <w:rPr>
          <w:rFonts w:ascii="Arial" w:hAnsi="Arial" w:cs="Arial"/>
          <w:bCs/>
          <w:sz w:val="22"/>
          <w:szCs w:val="22"/>
        </w:rPr>
      </w:pPr>
    </w:p>
    <w:p w14:paraId="7BBB17AA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387DE8D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456FA">
        <w:rPr>
          <w:rFonts w:ascii="Arial" w:hAnsi="Arial" w:cs="Arial"/>
          <w:b/>
          <w:bCs/>
          <w:sz w:val="22"/>
          <w:szCs w:val="22"/>
        </w:rPr>
        <w:t>What were the expectations that you had beforehand?</w:t>
      </w:r>
    </w:p>
    <w:p w14:paraId="1E71A290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  <w:u w:val="single"/>
        </w:rPr>
        <w:t>Prompts:</w:t>
      </w:r>
      <w:r w:rsidRPr="006456FA">
        <w:rPr>
          <w:rFonts w:ascii="Arial" w:hAnsi="Arial" w:cs="Arial"/>
          <w:sz w:val="22"/>
          <w:szCs w:val="22"/>
        </w:rPr>
        <w:t xml:space="preserve"> </w:t>
      </w:r>
    </w:p>
    <w:p w14:paraId="087631E7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 xml:space="preserve">what were you expecting to see in terms of injuries and clinical problems? </w:t>
      </w:r>
    </w:p>
    <w:p w14:paraId="39651840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66024F7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456FA">
        <w:rPr>
          <w:rFonts w:ascii="Arial" w:hAnsi="Arial" w:cs="Arial"/>
          <w:b/>
          <w:bCs/>
          <w:sz w:val="22"/>
          <w:szCs w:val="22"/>
        </w:rPr>
        <w:t>What was your experience from an educational perspective?</w:t>
      </w:r>
    </w:p>
    <w:p w14:paraId="61771023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  <w:u w:val="single"/>
        </w:rPr>
        <w:t>Prompts:</w:t>
      </w:r>
      <w:r w:rsidRPr="006456FA">
        <w:rPr>
          <w:rFonts w:ascii="Arial" w:hAnsi="Arial" w:cs="Arial"/>
          <w:sz w:val="22"/>
          <w:szCs w:val="22"/>
        </w:rPr>
        <w:t xml:space="preserve"> </w:t>
      </w:r>
    </w:p>
    <w:p w14:paraId="2FB30B06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 xml:space="preserve">Do you feel like you learned something from participating in the marathon? </w:t>
      </w:r>
    </w:p>
    <w:p w14:paraId="02BAA5C6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 xml:space="preserve">Did you see things from a different perspective? </w:t>
      </w:r>
    </w:p>
    <w:p w14:paraId="4D764012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>Did you learn anything from it?</w:t>
      </w:r>
    </w:p>
    <w:p w14:paraId="4C84D3A6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EB8615F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456FA">
        <w:rPr>
          <w:rFonts w:ascii="Arial" w:hAnsi="Arial" w:cs="Arial"/>
          <w:b/>
          <w:bCs/>
          <w:sz w:val="22"/>
          <w:szCs w:val="22"/>
        </w:rPr>
        <w:t>Do you feel you picked up a significant amount from other professions/groups?</w:t>
      </w:r>
    </w:p>
    <w:p w14:paraId="227C39BA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  <w:u w:val="single"/>
        </w:rPr>
        <w:t>Prompts:</w:t>
      </w:r>
      <w:r w:rsidRPr="006456FA">
        <w:rPr>
          <w:rFonts w:ascii="Arial" w:hAnsi="Arial" w:cs="Arial"/>
          <w:sz w:val="22"/>
          <w:szCs w:val="22"/>
        </w:rPr>
        <w:t xml:space="preserve"> </w:t>
      </w:r>
    </w:p>
    <w:p w14:paraId="12BF619A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 xml:space="preserve">Have there been things that you’ve taken away from them and brough back into your clinical practices? </w:t>
      </w:r>
    </w:p>
    <w:p w14:paraId="530FF9EE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 xml:space="preserve">Or has your experience been very much for that specific patient groups? </w:t>
      </w:r>
    </w:p>
    <w:p w14:paraId="26F40704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 xml:space="preserve">Do you feel this has influenced your clinical reasoning skills at all? </w:t>
      </w:r>
    </w:p>
    <w:p w14:paraId="7ABDD8F9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>Do you feel you maybe have a different knowledge base to what you had before?</w:t>
      </w:r>
    </w:p>
    <w:p w14:paraId="6039D552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5B99736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456FA">
        <w:rPr>
          <w:rFonts w:ascii="Arial" w:hAnsi="Arial" w:cs="Arial"/>
          <w:b/>
          <w:bCs/>
          <w:sz w:val="22"/>
          <w:szCs w:val="22"/>
        </w:rPr>
        <w:lastRenderedPageBreak/>
        <w:t>Do you feel like you were able to teach other professions/groups?</w:t>
      </w:r>
    </w:p>
    <w:p w14:paraId="5BEAC616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  <w:u w:val="single"/>
        </w:rPr>
        <w:t>Prompts:</w:t>
      </w:r>
      <w:r w:rsidRPr="006456FA">
        <w:rPr>
          <w:rFonts w:ascii="Arial" w:hAnsi="Arial" w:cs="Arial"/>
          <w:sz w:val="22"/>
          <w:szCs w:val="22"/>
        </w:rPr>
        <w:t xml:space="preserve"> </w:t>
      </w:r>
    </w:p>
    <w:p w14:paraId="58BE212B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>Do you feel they picked up on what you do &amp; how did you do it?</w:t>
      </w:r>
    </w:p>
    <w:p w14:paraId="110B4D09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99700A6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456FA">
        <w:rPr>
          <w:rFonts w:ascii="Arial" w:hAnsi="Arial" w:cs="Arial"/>
          <w:b/>
          <w:bCs/>
          <w:sz w:val="22"/>
          <w:szCs w:val="22"/>
        </w:rPr>
        <w:t>In terms of the learning experience was there anything that you felt impeded or interrupted your learning experience?</w:t>
      </w:r>
    </w:p>
    <w:p w14:paraId="3100CADB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  <w:u w:val="single"/>
        </w:rPr>
        <w:t>Prompts</w:t>
      </w:r>
      <w:r w:rsidRPr="006456FA">
        <w:rPr>
          <w:rFonts w:ascii="Arial" w:hAnsi="Arial" w:cs="Arial"/>
          <w:sz w:val="22"/>
          <w:szCs w:val="22"/>
        </w:rPr>
        <w:t xml:space="preserve">: </w:t>
      </w:r>
    </w:p>
    <w:p w14:paraId="0672F26D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>Is there anything that you feel like, ‘well actually if someone had done something about that, then maybe I would have learned more from this experience’? “</w:t>
      </w:r>
    </w:p>
    <w:p w14:paraId="02CB024A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1237752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456FA">
        <w:rPr>
          <w:rFonts w:ascii="Arial" w:hAnsi="Arial" w:cs="Arial"/>
          <w:b/>
          <w:bCs/>
          <w:sz w:val="22"/>
          <w:szCs w:val="22"/>
        </w:rPr>
        <w:t>What was the preparation beforehand?</w:t>
      </w:r>
    </w:p>
    <w:p w14:paraId="08A5659A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 xml:space="preserve">Prompts: </w:t>
      </w:r>
    </w:p>
    <w:p w14:paraId="4C378323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 xml:space="preserve">Did you look at things you might see and how to treat them? </w:t>
      </w:r>
    </w:p>
    <w:p w14:paraId="08AEA66B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 xml:space="preserve">If there were things you could change about this experience to make it a better experience what would those be? </w:t>
      </w:r>
    </w:p>
    <w:p w14:paraId="2F32FC09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>Would you do it again?</w:t>
      </w:r>
    </w:p>
    <w:p w14:paraId="51FBC2B4" w14:textId="77777777" w:rsidR="006456FA" w:rsidRPr="006456FA" w:rsidRDefault="006456FA" w:rsidP="006456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56FA">
        <w:rPr>
          <w:rFonts w:ascii="Arial" w:hAnsi="Arial" w:cs="Arial"/>
          <w:sz w:val="22"/>
          <w:szCs w:val="22"/>
        </w:rPr>
        <w:t>As fully fledged graduated podiatrists when it comes around again next year and they ask for people to do it would you again?</w:t>
      </w:r>
    </w:p>
    <w:p w14:paraId="426960A3" w14:textId="77777777" w:rsidR="006456FA" w:rsidRPr="006456FA" w:rsidRDefault="006456FA" w:rsidP="006456FA">
      <w:pPr>
        <w:spacing w:line="480" w:lineRule="auto"/>
        <w:ind w:right="515"/>
        <w:jc w:val="both"/>
        <w:rPr>
          <w:rFonts w:ascii="Arial" w:hAnsi="Arial" w:cs="Arial"/>
          <w:b/>
          <w:sz w:val="22"/>
          <w:szCs w:val="22"/>
        </w:rPr>
      </w:pPr>
    </w:p>
    <w:p w14:paraId="6C0977C0" w14:textId="4FC9EE92" w:rsidR="00BE19F3" w:rsidRPr="000574A5" w:rsidRDefault="000574A5" w:rsidP="000574A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BE19F3" w:rsidRPr="00057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456FA"/>
    <w:rsid w:val="000574A5"/>
    <w:rsid w:val="0036538F"/>
    <w:rsid w:val="00485AAF"/>
    <w:rsid w:val="00486325"/>
    <w:rsid w:val="006456FA"/>
    <w:rsid w:val="00DB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FB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6FA"/>
    <w:pPr>
      <w:suppressAutoHyphens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6FA"/>
    <w:pPr>
      <w:suppressAutoHyphens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516</Characters>
  <Application>Microsoft Office Word</Application>
  <DocSecurity>0</DocSecurity>
  <Lines>50</Lines>
  <Paragraphs>39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tter</dc:creator>
  <cp:keywords/>
  <dc:description/>
  <cp:lastModifiedBy>E746164</cp:lastModifiedBy>
  <cp:revision>4</cp:revision>
  <dcterms:created xsi:type="dcterms:W3CDTF">2022-02-11T10:28:00Z</dcterms:created>
  <dcterms:modified xsi:type="dcterms:W3CDTF">2023-02-15T07:50:00Z</dcterms:modified>
</cp:coreProperties>
</file>